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A45" w:rsidRDefault="009D769F" w:rsidP="009D769F">
      <w:pPr>
        <w:jc w:val="center"/>
        <w:rPr>
          <w:rFonts w:ascii="Times New Roman" w:hAnsi="Times New Roman" w:cs="Times New Roman"/>
          <w:sz w:val="28"/>
          <w:szCs w:val="28"/>
        </w:rPr>
      </w:pPr>
      <w:r w:rsidRPr="009D769F">
        <w:rPr>
          <w:rFonts w:ascii="Times New Roman" w:hAnsi="Times New Roman" w:cs="Times New Roman"/>
          <w:sz w:val="28"/>
          <w:szCs w:val="28"/>
        </w:rPr>
        <w:t>30 Frequently asked questions related to cervical cancer</w:t>
      </w:r>
    </w:p>
    <w:p w:rsidR="009D769F" w:rsidRDefault="009D769F" w:rsidP="009D769F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. Why should I undergo cervical screening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. How can I participate in cervical screening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3. How is cervical screening performed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4. Who should undergo cervical screening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5. What is cervical screening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6. When is the optimal time for cervical cancer screening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7. What is cervical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8. What causes cervical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9. Is cervical cancer caused by a viral infection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0. How can one become infected with HPV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1. Does Human Papillomavirus cause abnormalities only in women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2. Does Human Papillomavirus only cause cervical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3. Do women who have already been infected with HPV develop antibodies against the virus, thereby eliminating the need for vaccination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4. Does cervical cancer affect only older women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5. Can cervical cancer be prevented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6. Are women who take hormonal contraceptives at an increased risk of developing cervical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7. Can genital warts lead to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8. Am I at risk if I have not been sexually active for a long time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19. What are the risk factors for cervical cancer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0. What exactly happens during the screening process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1. What happens if the cytological report is not negative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2. What are the precancerous conditions of the cervix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3. Does cervical cancer have clear and noticeable symptoms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4. Is vaccination against cervical cancer recommended exclusively for young females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5. Is regular gynecological cancer screening no longer required after receiving the cervical cancer vaccine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6. How does cervical cancer spread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lastRenderedPageBreak/>
        <w:t xml:space="preserve">27. What is cervical dysplasia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8. Can men contract HPV?  </w:t>
      </w:r>
    </w:p>
    <w:p w:rsidR="00E43BB1" w:rsidRPr="00E43BB1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 xml:space="preserve">29. Why are regular follow-up examinations important after cervical cancer treatment?  </w:t>
      </w:r>
    </w:p>
    <w:p w:rsidR="009D769F" w:rsidRPr="009D769F" w:rsidRDefault="00E43BB1" w:rsidP="00E43BB1">
      <w:pPr>
        <w:rPr>
          <w:rFonts w:ascii="Times New Roman" w:hAnsi="Times New Roman" w:cs="Times New Roman"/>
          <w:sz w:val="24"/>
          <w:szCs w:val="28"/>
        </w:rPr>
      </w:pPr>
      <w:r w:rsidRPr="00E43BB1">
        <w:rPr>
          <w:rFonts w:ascii="Times New Roman" w:hAnsi="Times New Roman" w:cs="Times New Roman"/>
          <w:sz w:val="24"/>
          <w:szCs w:val="28"/>
        </w:rPr>
        <w:t>30. How does cervical cancer affect pregnancy?</w:t>
      </w:r>
      <w:bookmarkStart w:id="0" w:name="_GoBack"/>
      <w:bookmarkEnd w:id="0"/>
    </w:p>
    <w:sectPr w:rsidR="009D769F" w:rsidRPr="009D7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E64B86"/>
    <w:multiLevelType w:val="hybridMultilevel"/>
    <w:tmpl w:val="A412B7D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0E6"/>
    <w:rsid w:val="0010031B"/>
    <w:rsid w:val="00695369"/>
    <w:rsid w:val="00973132"/>
    <w:rsid w:val="009D769F"/>
    <w:rsid w:val="00DF10E6"/>
    <w:rsid w:val="00E43BB1"/>
    <w:rsid w:val="00F4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C2E37D"/>
  <w15:chartTrackingRefBased/>
  <w15:docId w15:val="{B87F216F-9A90-4F91-A516-52807AEDC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31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003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</dc:creator>
  <cp:keywords/>
  <dc:description/>
  <cp:lastModifiedBy>Viola</cp:lastModifiedBy>
  <cp:revision>4</cp:revision>
  <dcterms:created xsi:type="dcterms:W3CDTF">2025-04-14T17:48:00Z</dcterms:created>
  <dcterms:modified xsi:type="dcterms:W3CDTF">2025-04-14T17:55:00Z</dcterms:modified>
</cp:coreProperties>
</file>